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2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7"/>
        <w:gridCol w:w="1564"/>
        <w:gridCol w:w="2523"/>
        <w:gridCol w:w="1409"/>
        <w:gridCol w:w="1295"/>
        <w:gridCol w:w="1522"/>
      </w:tblGrid>
      <w:tr w:rsidR="000C00CE" w:rsidRPr="002E1436" w14:paraId="2399A56E" w14:textId="77777777" w:rsidTr="00C04AE4">
        <w:trPr>
          <w:trHeight w:val="300"/>
        </w:trPr>
        <w:tc>
          <w:tcPr>
            <w:tcW w:w="5000" w:type="pct"/>
            <w:gridSpan w:val="6"/>
          </w:tcPr>
          <w:p w14:paraId="1574241A" w14:textId="22F334E1" w:rsidR="000C00CE" w:rsidRPr="008E40C4" w:rsidRDefault="000C00CE" w:rsidP="008B2CD2">
            <w:pPr>
              <w:pageBreakBefore/>
              <w:suppressAutoHyphens/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E40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8D5F9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1</w:t>
            </w:r>
            <w:r w:rsidRPr="008E40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. Latent Means in Grad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8E40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1 to 4 of the Factors </w:t>
            </w:r>
            <w:r w:rsidR="008B2CD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8E40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erived from the 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NMS Model (M1: NMS_3sf) and the First-</w:t>
            </w:r>
            <w:r w:rsidR="008B2C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O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rder Correlated Factor Model (M3: FOCF_4f), both with Math</w:t>
            </w:r>
            <w:r w:rsidR="008B2C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 xml:space="preserve"> ASC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, Writing</w:t>
            </w:r>
            <w:r w:rsidR="008B2C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 xml:space="preserve"> ASC</w:t>
            </w:r>
            <w:r w:rsidRPr="008E40C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, and Reading ASC.</w:t>
            </w:r>
          </w:p>
        </w:tc>
      </w:tr>
      <w:tr w:rsidR="000C00CE" w:rsidRPr="008E40C4" w14:paraId="21C8A475" w14:textId="77777777" w:rsidTr="00036114">
        <w:trPr>
          <w:trHeight w:val="230"/>
        </w:trPr>
        <w:tc>
          <w:tcPr>
            <w:tcW w:w="417" w:type="pct"/>
            <w:tcBorders>
              <w:top w:val="single" w:sz="8" w:space="0" w:color="auto"/>
              <w:bottom w:val="single" w:sz="4" w:space="0" w:color="auto"/>
            </w:tcBorders>
          </w:tcPr>
          <w:p w14:paraId="586C3856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  <w:lang w:val="en-US"/>
              </w:rPr>
            </w:pPr>
            <w:r w:rsidRPr="008E40C4">
              <w:rPr>
                <w:rFonts w:ascii="Times New Roman" w:eastAsia="Calibri" w:hAnsi="Times New Roman" w:cs="Times New Roman"/>
                <w:lang w:val="en-US"/>
              </w:rPr>
              <w:t>Grade</w:t>
            </w:r>
          </w:p>
        </w:tc>
        <w:tc>
          <w:tcPr>
            <w:tcW w:w="8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A311B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AA7EE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7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94E79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438D8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 xml:space="preserve"> 3</w:t>
            </w:r>
          </w:p>
        </w:tc>
        <w:tc>
          <w:tcPr>
            <w:tcW w:w="84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59BD9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 xml:space="preserve"> 4</w:t>
            </w:r>
          </w:p>
        </w:tc>
      </w:tr>
      <w:tr w:rsidR="000C00CE" w:rsidRPr="008E40C4" w14:paraId="61C2BB40" w14:textId="77777777" w:rsidTr="00036114">
        <w:trPr>
          <w:trHeight w:val="230"/>
        </w:trPr>
        <w:tc>
          <w:tcPr>
            <w:tcW w:w="417" w:type="pct"/>
            <w:tcBorders>
              <w:top w:val="single" w:sz="8" w:space="0" w:color="auto"/>
              <w:bottom w:val="single" w:sz="4" w:space="0" w:color="auto"/>
            </w:tcBorders>
          </w:tcPr>
          <w:p w14:paraId="2959E111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  <w:lang w:val="en-US"/>
              </w:rPr>
            </w:pPr>
            <w:r w:rsidRPr="008E40C4">
              <w:rPr>
                <w:rFonts w:ascii="Times New Roman" w:eastAsia="Calibri" w:hAnsi="Times New Roman" w:cs="Times New Roman"/>
                <w:lang w:val="en-US"/>
              </w:rPr>
              <w:t>Model</w:t>
            </w:r>
          </w:p>
        </w:tc>
        <w:tc>
          <w:tcPr>
            <w:tcW w:w="8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C045E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  <w:lang w:val="en-US"/>
              </w:rPr>
            </w:pPr>
            <w:r w:rsidRPr="008E40C4">
              <w:rPr>
                <w:rFonts w:ascii="Times New Roman" w:eastAsia="Calibri" w:hAnsi="Times New Roman" w:cs="Times New Roman"/>
                <w:lang w:val="en-US"/>
              </w:rPr>
              <w:t>Factors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07704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2D1CE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7C79D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1D4F0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</w:tr>
      <w:tr w:rsidR="000C00CE" w:rsidRPr="008E40C4" w14:paraId="325EDC53" w14:textId="77777777" w:rsidTr="00036114">
        <w:trPr>
          <w:trHeight w:val="230"/>
        </w:trPr>
        <w:tc>
          <w:tcPr>
            <w:tcW w:w="417" w:type="pct"/>
            <w:tcBorders>
              <w:top w:val="single" w:sz="4" w:space="0" w:color="auto"/>
            </w:tcBorders>
          </w:tcPr>
          <w:p w14:paraId="06966BB5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AEAFFB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A216FC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jc w:val="center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Reference Group: Grade 1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58A37B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8468BF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B330AA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</w:tr>
      <w:tr w:rsidR="000C00CE" w:rsidRPr="008E40C4" w14:paraId="41FAEA0B" w14:textId="77777777" w:rsidTr="00036114">
        <w:trPr>
          <w:trHeight w:val="230"/>
        </w:trPr>
        <w:tc>
          <w:tcPr>
            <w:tcW w:w="417" w:type="pct"/>
          </w:tcPr>
          <w:p w14:paraId="7C372B93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1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6B8F94EB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g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7E50F893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  <w:vertAlign w:val="superscript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35D0D54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43†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3D4EE9D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1.09***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3AD2BF1F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1.29***</w:t>
            </w:r>
          </w:p>
        </w:tc>
      </w:tr>
      <w:tr w:rsidR="000C00CE" w:rsidRPr="008E40C4" w14:paraId="7AC85976" w14:textId="77777777" w:rsidTr="00036114">
        <w:trPr>
          <w:trHeight w:val="230"/>
        </w:trPr>
        <w:tc>
          <w:tcPr>
            <w:tcW w:w="417" w:type="pct"/>
          </w:tcPr>
          <w:p w14:paraId="51F18368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94B1DB3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g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11BF2B9B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6DF88909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36*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2AE1328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73***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1B21CD29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77***</w:t>
            </w:r>
          </w:p>
        </w:tc>
      </w:tr>
      <w:tr w:rsidR="000C00CE" w:rsidRPr="008E40C4" w14:paraId="66057C13" w14:textId="77777777" w:rsidTr="00036114">
        <w:trPr>
          <w:trHeight w:val="230"/>
        </w:trPr>
        <w:tc>
          <w:tcPr>
            <w:tcW w:w="417" w:type="pct"/>
          </w:tcPr>
          <w:p w14:paraId="731CED37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</w:tcPr>
          <w:p w14:paraId="37C53FCE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252DA02C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626685C2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65†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2265226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1.72***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632A3A25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1.74***</w:t>
            </w:r>
          </w:p>
        </w:tc>
      </w:tr>
      <w:tr w:rsidR="000C00CE" w:rsidRPr="008E40C4" w14:paraId="620A90F6" w14:textId="77777777" w:rsidTr="00036114">
        <w:trPr>
          <w:trHeight w:val="230"/>
        </w:trPr>
        <w:tc>
          <w:tcPr>
            <w:tcW w:w="417" w:type="pct"/>
          </w:tcPr>
          <w:p w14:paraId="7B75CE8C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</w:tcPr>
          <w:p w14:paraId="7181D568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r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1CE4DD10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1301600B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39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6CE466F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1.00***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2270F242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1.20***</w:t>
            </w:r>
          </w:p>
        </w:tc>
      </w:tr>
      <w:tr w:rsidR="000C00CE" w:rsidRPr="008E40C4" w14:paraId="226C6B02" w14:textId="77777777" w:rsidTr="00036114">
        <w:trPr>
          <w:trHeight w:val="230"/>
        </w:trPr>
        <w:tc>
          <w:tcPr>
            <w:tcW w:w="417" w:type="pct"/>
          </w:tcPr>
          <w:p w14:paraId="4A68160B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</w:tcPr>
          <w:p w14:paraId="16227452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w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42D53CD7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98BCFC9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49*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3AF1707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98***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7F134C8B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1.24***</w:t>
            </w:r>
          </w:p>
        </w:tc>
      </w:tr>
      <w:tr w:rsidR="000C00CE" w:rsidRPr="008E40C4" w14:paraId="5A8A133D" w14:textId="77777777" w:rsidTr="00036114">
        <w:trPr>
          <w:trHeight w:val="230"/>
        </w:trPr>
        <w:tc>
          <w:tcPr>
            <w:tcW w:w="417" w:type="pct"/>
          </w:tcPr>
          <w:p w14:paraId="3451DE9B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2" w:type="pct"/>
            <w:shd w:val="clear" w:color="auto" w:fill="auto"/>
            <w:noWrap/>
          </w:tcPr>
          <w:p w14:paraId="43D5A099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757EE193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Reference Group: Grade</w:t>
            </w:r>
            <w:r w:rsidRPr="008E40C4" w:rsidDel="00256CAD">
              <w:rPr>
                <w:rFonts w:ascii="Times New Roman" w:eastAsia="Calibri" w:hAnsi="Times New Roman" w:cs="Times New Roman"/>
                <w:caps/>
              </w:rPr>
              <w:t xml:space="preserve"> </w:t>
            </w:r>
            <w:r w:rsidRPr="008E40C4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1FA0B5FF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372B932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0" w:type="pct"/>
            <w:shd w:val="clear" w:color="auto" w:fill="auto"/>
            <w:vAlign w:val="center"/>
          </w:tcPr>
          <w:p w14:paraId="1337B0E6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</w:tr>
      <w:tr w:rsidR="000C00CE" w:rsidRPr="008E40C4" w14:paraId="39DE746E" w14:textId="77777777" w:rsidTr="00036114">
        <w:trPr>
          <w:trHeight w:val="230"/>
        </w:trPr>
        <w:tc>
          <w:tcPr>
            <w:tcW w:w="417" w:type="pct"/>
          </w:tcPr>
          <w:p w14:paraId="7E10E106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1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6895A986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g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50956DBE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F9FF9BA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73C1709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59***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274C6C2B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74***</w:t>
            </w:r>
          </w:p>
        </w:tc>
      </w:tr>
      <w:tr w:rsidR="000C00CE" w:rsidRPr="008E40C4" w14:paraId="6C71219D" w14:textId="77777777" w:rsidTr="00036114">
        <w:trPr>
          <w:trHeight w:val="230"/>
        </w:trPr>
        <w:tc>
          <w:tcPr>
            <w:tcW w:w="417" w:type="pct"/>
          </w:tcPr>
          <w:p w14:paraId="26256C64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04BBF64C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g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39E47D67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DABB050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E97A304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37***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6A557B89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41***</w:t>
            </w:r>
          </w:p>
        </w:tc>
      </w:tr>
      <w:tr w:rsidR="000C00CE" w:rsidRPr="008E40C4" w14:paraId="44A90665" w14:textId="77777777" w:rsidTr="00036114">
        <w:trPr>
          <w:trHeight w:val="230"/>
        </w:trPr>
        <w:tc>
          <w:tcPr>
            <w:tcW w:w="417" w:type="pct"/>
          </w:tcPr>
          <w:p w14:paraId="4B2384FD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</w:tcPr>
          <w:p w14:paraId="2CB1A89D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369E6C8C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76B704B5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63C8964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1.03***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3B6FA210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1.04***</w:t>
            </w:r>
          </w:p>
        </w:tc>
      </w:tr>
      <w:tr w:rsidR="000C00CE" w:rsidRPr="008E40C4" w14:paraId="3F0A0BA6" w14:textId="77777777" w:rsidTr="00036114">
        <w:trPr>
          <w:trHeight w:val="230"/>
        </w:trPr>
        <w:tc>
          <w:tcPr>
            <w:tcW w:w="417" w:type="pct"/>
          </w:tcPr>
          <w:p w14:paraId="23672E94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</w:tcPr>
          <w:p w14:paraId="4872AE18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r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728DAFC0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409C3B35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4982DCE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58*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1D22119A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78***</w:t>
            </w:r>
          </w:p>
        </w:tc>
      </w:tr>
      <w:tr w:rsidR="000C00CE" w:rsidRPr="008E40C4" w14:paraId="05CAE2CE" w14:textId="77777777" w:rsidTr="00036114">
        <w:trPr>
          <w:trHeight w:val="230"/>
        </w:trPr>
        <w:tc>
          <w:tcPr>
            <w:tcW w:w="417" w:type="pct"/>
          </w:tcPr>
          <w:p w14:paraId="7F6DBCD0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</w:tcPr>
          <w:p w14:paraId="2FF16BC7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w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5BC080A4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0313FB22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095FBE1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50**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04ECA6E2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76***</w:t>
            </w:r>
          </w:p>
        </w:tc>
      </w:tr>
      <w:tr w:rsidR="000C00CE" w:rsidRPr="008E40C4" w14:paraId="08353C3E" w14:textId="77777777" w:rsidTr="00036114">
        <w:trPr>
          <w:trHeight w:val="230"/>
        </w:trPr>
        <w:tc>
          <w:tcPr>
            <w:tcW w:w="417" w:type="pct"/>
          </w:tcPr>
          <w:p w14:paraId="536B9CE0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2" w:type="pct"/>
            <w:shd w:val="clear" w:color="auto" w:fill="auto"/>
            <w:noWrap/>
          </w:tcPr>
          <w:p w14:paraId="626E2560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369CB236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Reference Group: Grade</w:t>
            </w:r>
            <w:r w:rsidRPr="008E40C4" w:rsidDel="00256CAD">
              <w:rPr>
                <w:rFonts w:ascii="Times New Roman" w:eastAsia="Calibri" w:hAnsi="Times New Roman" w:cs="Times New Roman"/>
              </w:rPr>
              <w:t xml:space="preserve"> </w:t>
            </w:r>
            <w:r w:rsidRPr="008E40C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346D8F65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A22DDFF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0" w:type="pct"/>
            <w:shd w:val="clear" w:color="auto" w:fill="auto"/>
            <w:vAlign w:val="center"/>
          </w:tcPr>
          <w:p w14:paraId="56AB6457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</w:tr>
      <w:tr w:rsidR="000C00CE" w:rsidRPr="008E40C4" w14:paraId="37F5FA35" w14:textId="77777777" w:rsidTr="00036114">
        <w:trPr>
          <w:trHeight w:val="230"/>
        </w:trPr>
        <w:tc>
          <w:tcPr>
            <w:tcW w:w="417" w:type="pct"/>
          </w:tcPr>
          <w:p w14:paraId="7D54D9CE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1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3B34B862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g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70926DE0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3C8E2841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4AB2573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24C86C78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08</w:t>
            </w:r>
          </w:p>
        </w:tc>
      </w:tr>
      <w:tr w:rsidR="000C00CE" w:rsidRPr="008E40C4" w14:paraId="00A64DB9" w14:textId="77777777" w:rsidTr="00036114">
        <w:trPr>
          <w:trHeight w:val="230"/>
        </w:trPr>
        <w:tc>
          <w:tcPr>
            <w:tcW w:w="417" w:type="pct"/>
          </w:tcPr>
          <w:p w14:paraId="728C8916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1473F5EC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g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3FAE2BFC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17DA46CE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BDB01A9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0BDB8C69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06</w:t>
            </w:r>
          </w:p>
        </w:tc>
      </w:tr>
      <w:tr w:rsidR="000C00CE" w:rsidRPr="008E40C4" w14:paraId="65B5B461" w14:textId="77777777" w:rsidTr="00036114">
        <w:trPr>
          <w:trHeight w:val="230"/>
        </w:trPr>
        <w:tc>
          <w:tcPr>
            <w:tcW w:w="417" w:type="pct"/>
          </w:tcPr>
          <w:p w14:paraId="070060D1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</w:tcPr>
          <w:p w14:paraId="348EE4A8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68E6BEE2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7735CEFC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6528AD6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07A52629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01</w:t>
            </w:r>
          </w:p>
        </w:tc>
      </w:tr>
      <w:tr w:rsidR="000C00CE" w:rsidRPr="008E40C4" w14:paraId="7B2454B0" w14:textId="77777777" w:rsidTr="00036114">
        <w:trPr>
          <w:trHeight w:val="230"/>
        </w:trPr>
        <w:tc>
          <w:tcPr>
            <w:tcW w:w="417" w:type="pct"/>
          </w:tcPr>
          <w:p w14:paraId="06D5E401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</w:tcPr>
          <w:p w14:paraId="5698AA04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rASC</w:t>
            </w:r>
          </w:p>
        </w:tc>
        <w:tc>
          <w:tcPr>
            <w:tcW w:w="1391" w:type="pct"/>
            <w:shd w:val="clear" w:color="auto" w:fill="auto"/>
            <w:noWrap/>
            <w:vAlign w:val="center"/>
          </w:tcPr>
          <w:p w14:paraId="39BF4960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14:paraId="7A6EAD41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2F99E76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3D40D47B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20</w:t>
            </w:r>
          </w:p>
        </w:tc>
      </w:tr>
      <w:tr w:rsidR="000C00CE" w:rsidRPr="008E40C4" w14:paraId="077C04A8" w14:textId="77777777" w:rsidTr="00036114">
        <w:trPr>
          <w:trHeight w:val="230"/>
        </w:trPr>
        <w:tc>
          <w:tcPr>
            <w:tcW w:w="417" w:type="pct"/>
          </w:tcPr>
          <w:p w14:paraId="3BD1EB42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M3</w:t>
            </w:r>
          </w:p>
        </w:tc>
        <w:tc>
          <w:tcPr>
            <w:tcW w:w="862" w:type="pct"/>
            <w:shd w:val="clear" w:color="auto" w:fill="auto"/>
            <w:noWrap/>
          </w:tcPr>
          <w:p w14:paraId="7F3B1E9C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wASC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24C7F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D677F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8584A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FF0F6" w14:textId="77777777" w:rsidR="000C00CE" w:rsidRPr="008E40C4" w:rsidRDefault="000C00CE" w:rsidP="00C04AE4">
            <w:pPr>
              <w:suppressAutoHyphens/>
              <w:spacing w:beforeLines="60" w:before="144" w:afterLines="60" w:after="144" w:line="120" w:lineRule="exact"/>
              <w:rPr>
                <w:rFonts w:ascii="Times New Roman" w:eastAsia="Calibri" w:hAnsi="Times New Roman" w:cs="Times New Roman"/>
              </w:rPr>
            </w:pPr>
            <w:r w:rsidRPr="008E40C4">
              <w:rPr>
                <w:rFonts w:ascii="Times New Roman" w:eastAsia="Calibri" w:hAnsi="Times New Roman" w:cs="Times New Roman"/>
              </w:rPr>
              <w:t>-.28</w:t>
            </w:r>
          </w:p>
        </w:tc>
      </w:tr>
      <w:tr w:rsidR="000C00CE" w:rsidRPr="008B2CD2" w14:paraId="65104752" w14:textId="77777777" w:rsidTr="00C04AE4">
        <w:trPr>
          <w:trHeight w:val="58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3BCB5B1A" w14:textId="471735DF" w:rsidR="000C00CE" w:rsidRDefault="000C00CE" w:rsidP="00C04AE4">
            <w:pPr>
              <w:suppressAutoHyphens/>
              <w:spacing w:before="120"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pite equal nomenclature in M1 and M3, mASC</w:t>
            </w:r>
            <w:r w:rsidR="008B2C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 math ASC, wASC</w:t>
            </w:r>
            <w:r w:rsidR="008B2C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2C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riting ASC</w:t>
            </w:r>
            <w:r w:rsidR="008B2C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rASC</w:t>
            </w:r>
            <w:r w:rsidR="008B2C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</w:t>
            </w:r>
            <w:r w:rsidR="008B2C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ading ASC  are first-order correlated factors in the FOCF_4f model and specific factors that are residualized by gASC in the NMS_3sf model; thus, factors from both models are not directly comparable. </w:t>
            </w:r>
            <w:r w:rsidRPr="00C04AE4">
              <w:rPr>
                <w:lang w:val="en-US"/>
              </w:rPr>
              <w:t xml:space="preserve"> </w:t>
            </w:r>
            <w:r w:rsidRPr="007528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: NMS_3sf = Nested Marsh/Shavelson</w:t>
            </w:r>
            <w:r w:rsidR="008B2C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528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l of ASC with math, writing, and reading as correlated specific factors; M3: FOCF_4f = First-order correlated factor model with general ASC, math</w:t>
            </w:r>
            <w:r w:rsidR="008B2C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SC</w:t>
            </w:r>
            <w:r w:rsidRPr="007528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writing</w:t>
            </w:r>
            <w:r w:rsidR="008B2CD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SC</w:t>
            </w:r>
            <w:r w:rsidR="00FC2E2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7528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reading ASC as factor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†</w:t>
            </w:r>
            <w:r w:rsidRPr="008E40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lt; .10 *</w:t>
            </w:r>
            <w:r w:rsidRPr="008E40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lt; .05 **</w:t>
            </w:r>
            <w:r w:rsidRPr="008E40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lt; .01 ***</w:t>
            </w:r>
            <w:r w:rsidRPr="008E40C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8E40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lt; .00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372C586" w14:textId="77777777" w:rsidR="000C00CE" w:rsidRPr="00584B4B" w:rsidRDefault="000C00CE" w:rsidP="00C04AE4">
            <w:pPr>
              <w:suppressAutoHyphens/>
              <w:spacing w:before="120"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67AC9D5" w14:textId="63ED9337" w:rsidR="007C1B86" w:rsidRDefault="008D5F9B" w:rsidP="000C00CE">
      <w:pPr>
        <w:rPr>
          <w:lang w:val="en-US"/>
        </w:rPr>
      </w:pPr>
      <w:r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Latent mean </w:t>
      </w:r>
      <w:r w:rsidR="00907CFE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level </w:t>
      </w:r>
      <w:r>
        <w:rPr>
          <w:rFonts w:ascii="Times New Roman" w:eastAsia="Times New Roman" w:hAnsi="Times New Roman" w:cs="Miriam"/>
          <w:sz w:val="24"/>
          <w:szCs w:val="24"/>
          <w:lang w:val="en-US" w:eastAsia="ar-SA"/>
        </w:rPr>
        <w:t>difference</w:t>
      </w:r>
      <w:r w:rsidR="00907CFE">
        <w:rPr>
          <w:rFonts w:ascii="Times New Roman" w:eastAsia="Times New Roman" w:hAnsi="Times New Roman" w:cs="Miriam"/>
          <w:sz w:val="24"/>
          <w:szCs w:val="24"/>
          <w:lang w:val="en-US" w:eastAsia="ar-SA"/>
        </w:rPr>
        <w:t>s</w:t>
      </w:r>
      <w:r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 were estimated </w:t>
      </w:r>
      <w:r w:rsidR="00F15827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in a multigroup model of the scalar invariant model by setting the </w:t>
      </w:r>
      <w:r w:rsidR="00FC2E21">
        <w:rPr>
          <w:rFonts w:ascii="Times New Roman" w:eastAsia="Times New Roman" w:hAnsi="Times New Roman" w:cs="Miriam"/>
          <w:sz w:val="24"/>
          <w:szCs w:val="24"/>
          <w:lang w:val="en-US" w:eastAsia="ar-SA"/>
        </w:rPr>
        <w:t>latent mean in</w:t>
      </w:r>
      <w:r w:rsidR="00907CFE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 the </w:t>
      </w:r>
      <w:r w:rsidR="00F15827">
        <w:rPr>
          <w:rFonts w:ascii="Times New Roman" w:eastAsia="Times New Roman" w:hAnsi="Times New Roman" w:cs="Miriam"/>
          <w:sz w:val="24"/>
          <w:szCs w:val="24"/>
          <w:lang w:val="en-US" w:eastAsia="ar-SA"/>
        </w:rPr>
        <w:t>reference group (</w:t>
      </w:r>
      <w:r w:rsidR="00FC2E21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i.e., </w:t>
      </w:r>
      <w:r w:rsidR="00F15827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grade level) to </w:t>
      </w:r>
      <w:r w:rsidR="00907CFE">
        <w:rPr>
          <w:rFonts w:ascii="Times New Roman" w:eastAsia="Times New Roman" w:hAnsi="Times New Roman" w:cs="Miriam"/>
          <w:sz w:val="24"/>
          <w:szCs w:val="24"/>
          <w:lang w:val="en-US" w:eastAsia="ar-SA"/>
        </w:rPr>
        <w:t>zero</w:t>
      </w:r>
      <w:r w:rsidR="00F15827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 and estimating the mean in the other group. The estimated </w:t>
      </w:r>
      <w:r w:rsidR="00D7330E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latent </w:t>
      </w:r>
      <w:r w:rsidR="00FC2E21">
        <w:rPr>
          <w:rFonts w:ascii="Times New Roman" w:eastAsia="Times New Roman" w:hAnsi="Times New Roman" w:cs="Miriam"/>
          <w:sz w:val="24"/>
          <w:szCs w:val="24"/>
          <w:lang w:val="en-US" w:eastAsia="ar-SA"/>
        </w:rPr>
        <w:t>mean</w:t>
      </w:r>
      <w:r w:rsidR="00907CFE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 </w:t>
      </w:r>
      <w:r w:rsidR="00F15827">
        <w:rPr>
          <w:rFonts w:ascii="Times New Roman" w:eastAsia="Times New Roman" w:hAnsi="Times New Roman" w:cs="Miriam"/>
          <w:sz w:val="24"/>
          <w:szCs w:val="24"/>
          <w:lang w:val="en-US" w:eastAsia="ar-SA"/>
        </w:rPr>
        <w:t>correspond</w:t>
      </w:r>
      <w:r w:rsidR="00FC2E21">
        <w:rPr>
          <w:rFonts w:ascii="Times New Roman" w:eastAsia="Times New Roman" w:hAnsi="Times New Roman" w:cs="Miriam"/>
          <w:sz w:val="24"/>
          <w:szCs w:val="24"/>
          <w:lang w:val="en-US" w:eastAsia="ar-SA"/>
        </w:rPr>
        <w:t>s</w:t>
      </w:r>
      <w:r w:rsidR="00F15827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 </w:t>
      </w:r>
      <w:r w:rsidR="00B96F00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directly </w:t>
      </w:r>
      <w:r w:rsidR="00F15827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to the mean </w:t>
      </w:r>
      <w:r w:rsidR="00FC2E21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level </w:t>
      </w:r>
      <w:r w:rsidR="00F15827">
        <w:rPr>
          <w:rFonts w:ascii="Times New Roman" w:eastAsia="Times New Roman" w:hAnsi="Times New Roman" w:cs="Miriam"/>
          <w:sz w:val="24"/>
          <w:szCs w:val="24"/>
          <w:lang w:val="en-US" w:eastAsia="ar-SA"/>
        </w:rPr>
        <w:t>difference</w:t>
      </w:r>
      <w:r w:rsidR="00E55458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 between grade levels</w:t>
      </w:r>
      <w:r w:rsidR="00B96F00">
        <w:rPr>
          <w:rFonts w:ascii="Times New Roman" w:eastAsia="Times New Roman" w:hAnsi="Times New Roman" w:cs="Miriam"/>
          <w:sz w:val="24"/>
          <w:szCs w:val="24"/>
          <w:lang w:val="en-US" w:eastAsia="ar-SA"/>
        </w:rPr>
        <w:t>; t</w:t>
      </w:r>
      <w:r w:rsidR="00F15827">
        <w:rPr>
          <w:rFonts w:ascii="Times New Roman" w:eastAsia="Times New Roman" w:hAnsi="Times New Roman" w:cs="Miriam"/>
          <w:sz w:val="24"/>
          <w:szCs w:val="24"/>
          <w:lang w:val="en-US" w:eastAsia="ar-SA"/>
        </w:rPr>
        <w:t>he</w:t>
      </w:r>
      <w:r w:rsidR="007375CF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 significance level indicates w</w:t>
      </w:r>
      <w:r w:rsidR="008B2CD2">
        <w:rPr>
          <w:rFonts w:ascii="Times New Roman" w:eastAsia="Times New Roman" w:hAnsi="Times New Roman" w:cs="Miriam"/>
          <w:sz w:val="24"/>
          <w:szCs w:val="24"/>
          <w:lang w:val="en-US" w:eastAsia="ar-SA"/>
        </w:rPr>
        <w:t>h</w:t>
      </w:r>
      <w:r w:rsidR="007375CF">
        <w:rPr>
          <w:rFonts w:ascii="Times New Roman" w:eastAsia="Times New Roman" w:hAnsi="Times New Roman" w:cs="Miriam"/>
          <w:sz w:val="24"/>
          <w:szCs w:val="24"/>
          <w:lang w:val="en-US" w:eastAsia="ar-SA"/>
        </w:rPr>
        <w:t>ether</w:t>
      </w:r>
      <w:r w:rsidR="00F15827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 there is a </w:t>
      </w:r>
      <w:r w:rsidR="00B96F00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significant mean </w:t>
      </w:r>
      <w:r w:rsidR="00F15827">
        <w:rPr>
          <w:rFonts w:ascii="Times New Roman" w:eastAsia="Times New Roman" w:hAnsi="Times New Roman" w:cs="Miriam"/>
          <w:sz w:val="24"/>
          <w:szCs w:val="24"/>
          <w:lang w:val="en-US" w:eastAsia="ar-SA"/>
        </w:rPr>
        <w:t>difference.</w:t>
      </w:r>
      <w:r w:rsidR="00B96F00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 </w:t>
      </w:r>
      <w:r w:rsidR="00E55458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Results are presented in Table B1. </w:t>
      </w:r>
      <w:r w:rsidR="00D357AA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Table B1 </w:t>
      </w:r>
      <w:r w:rsidR="00E55458">
        <w:rPr>
          <w:rFonts w:ascii="Times New Roman" w:eastAsia="Times New Roman" w:hAnsi="Times New Roman" w:cs="Miriam"/>
          <w:sz w:val="24"/>
          <w:szCs w:val="24"/>
          <w:lang w:val="en-US" w:eastAsia="ar-SA"/>
        </w:rPr>
        <w:t>shows</w:t>
      </w:r>
      <w:r w:rsidR="00B96F00">
        <w:rPr>
          <w:rFonts w:ascii="Times New Roman" w:eastAsia="Times New Roman" w:hAnsi="Times New Roman" w:cs="Miriam"/>
          <w:sz w:val="24"/>
          <w:szCs w:val="24"/>
          <w:lang w:val="en-US" w:eastAsia="ar-SA"/>
        </w:rPr>
        <w:t xml:space="preserve"> that t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here were significant negative latent mean differences in general ASC between 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>g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rade</w:t>
      </w:r>
      <w:r w:rsid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s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1 and 2 in the FOCF_4f model (</w:t>
      </w:r>
      <w:r w:rsidR="00036114" w:rsidRPr="00036114">
        <w:rPr>
          <w:rFonts w:ascii="Times New Roman" w:eastAsia="Times New Roman" w:hAnsi="Times New Roman" w:cs="Miriam"/>
          <w:i/>
          <w:sz w:val="24"/>
          <w:szCs w:val="20"/>
          <w:lang w:val="en-US" w:eastAsia="ar-SA"/>
        </w:rPr>
        <w:t xml:space="preserve">M 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= -.36, </w:t>
      </w:r>
      <w:r w:rsidR="00036114" w:rsidRPr="00036114">
        <w:rPr>
          <w:rFonts w:ascii="Times New Roman" w:eastAsia="Times New Roman" w:hAnsi="Times New Roman" w:cs="Miriam"/>
          <w:i/>
          <w:sz w:val="24"/>
          <w:szCs w:val="20"/>
          <w:lang w:val="en-US" w:eastAsia="ar-SA"/>
        </w:rPr>
        <w:t>p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= .015)</w:t>
      </w:r>
      <w:r w:rsidR="00FC2E21">
        <w:rPr>
          <w:rFonts w:ascii="Times New Roman" w:eastAsia="Times New Roman" w:hAnsi="Times New Roman" w:cs="Miriam"/>
          <w:sz w:val="24"/>
          <w:szCs w:val="20"/>
          <w:lang w:val="en-US" w:eastAsia="ar-SA"/>
        </w:rPr>
        <w:t>,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and between 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>g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rade</w:t>
      </w:r>
      <w:r w:rsid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s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2 and 3 in 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both models </w:t>
      </w:r>
      <w:bookmarkStart w:id="0" w:name="_GoBack"/>
      <w:bookmarkEnd w:id="0"/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(NMS_3sf model: </w:t>
      </w:r>
      <w:r w:rsidR="00D357AA">
        <w:rPr>
          <w:rFonts w:ascii="Times New Roman" w:eastAsia="Times New Roman" w:hAnsi="Times New Roman" w:cs="Miriam"/>
          <w:i/>
          <w:sz w:val="24"/>
          <w:szCs w:val="20"/>
          <w:lang w:val="en-US" w:eastAsia="ar-SA"/>
        </w:rPr>
        <w:t xml:space="preserve">M 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= -.5</w:t>
      </w:r>
      <w:r w:rsid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9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, </w:t>
      </w:r>
      <w:r w:rsidR="00036114" w:rsidRPr="00036114">
        <w:rPr>
          <w:rFonts w:ascii="Times New Roman" w:eastAsia="Times New Roman" w:hAnsi="Times New Roman" w:cs="Miriam"/>
          <w:i/>
          <w:sz w:val="24"/>
          <w:szCs w:val="20"/>
          <w:lang w:val="en-US" w:eastAsia="ar-SA"/>
        </w:rPr>
        <w:t>p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</w:t>
      </w:r>
      <w:r w:rsidR="00036114" w:rsidRPr="00036114">
        <w:rPr>
          <w:rFonts w:ascii="Times New Roman" w:eastAsia="Times New Roman" w:hAnsi="Times New Roman" w:cs="Times New Roman"/>
          <w:lang w:val="en-US"/>
        </w:rPr>
        <w:t>&lt;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.001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>;</w:t>
      </w:r>
      <w:r w:rsidR="00D357AA" w:rsidRP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FOCF_4f model: </w:t>
      </w:r>
      <w:r w:rsidR="00D357AA" w:rsidRPr="00036114">
        <w:rPr>
          <w:rFonts w:ascii="Times New Roman" w:eastAsia="Times New Roman" w:hAnsi="Times New Roman" w:cs="Miriam"/>
          <w:i/>
          <w:sz w:val="24"/>
          <w:szCs w:val="20"/>
          <w:lang w:val="en-US" w:eastAsia="ar-SA"/>
        </w:rPr>
        <w:t xml:space="preserve">M </w:t>
      </w:r>
      <w:r w:rsidR="00D357AA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= -.3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>7</w:t>
      </w:r>
      <w:r w:rsidR="00D357AA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, </w:t>
      </w:r>
      <w:r w:rsidR="00D357AA" w:rsidRPr="00036114">
        <w:rPr>
          <w:rFonts w:ascii="Times New Roman" w:eastAsia="Times New Roman" w:hAnsi="Times New Roman" w:cs="Miriam"/>
          <w:i/>
          <w:sz w:val="24"/>
          <w:szCs w:val="20"/>
          <w:lang w:val="en-US" w:eastAsia="ar-SA"/>
        </w:rPr>
        <w:t>p</w:t>
      </w:r>
      <w:r w:rsidR="00D357AA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>&lt;</w:t>
      </w:r>
      <w:r w:rsidR="00D357AA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.0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01). 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Latent mean 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lastRenderedPageBreak/>
        <w:t>differences for reading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ASC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, writing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ASC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, and math ASC within the</w:t>
      </w:r>
      <w:r w:rsidR="00036114" w:rsidRPr="00036114">
        <w:rPr>
          <w:rFonts w:ascii="Times New Roman" w:eastAsia="Times New Roman" w:hAnsi="Times New Roman" w:cs="Miriam"/>
          <w:sz w:val="20"/>
          <w:szCs w:val="20"/>
          <w:lang w:val="en-US" w:eastAsia="ar-SA"/>
        </w:rPr>
        <w:t xml:space="preserve"> </w:t>
      </w:r>
      <w:r w:rsidR="00FC2E21">
        <w:rPr>
          <w:rFonts w:ascii="Times New Roman" w:eastAsia="Times New Roman" w:hAnsi="Times New Roman" w:cs="Miriam"/>
          <w:sz w:val="24"/>
          <w:szCs w:val="20"/>
          <w:lang w:val="en-US" w:eastAsia="ar-SA"/>
        </w:rPr>
        <w:t>FOCF_4f model revealed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that writing ASC declined from 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>g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rade</w:t>
      </w:r>
      <w:r w:rsid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s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1 to </w:t>
      </w:r>
      <w:r w:rsidR="0034765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2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[</w:t>
      </w:r>
      <w:r w:rsidR="00036114" w:rsidRPr="00036114">
        <w:rPr>
          <w:rFonts w:ascii="Times New Roman" w:eastAsia="Times New Roman" w:hAnsi="Times New Roman" w:cs="Miriam"/>
          <w:i/>
          <w:sz w:val="24"/>
          <w:szCs w:val="20"/>
          <w:lang w:val="en-US" w:eastAsia="ar-SA"/>
        </w:rPr>
        <w:t xml:space="preserve">M 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=  -.</w:t>
      </w:r>
      <w:r w:rsidR="0034765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49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, </w:t>
      </w:r>
      <w:r w:rsidR="00036114" w:rsidRPr="00036114">
        <w:rPr>
          <w:rFonts w:ascii="Times New Roman" w:eastAsia="Times New Roman" w:hAnsi="Times New Roman" w:cs="Miriam"/>
          <w:sz w:val="20"/>
          <w:szCs w:val="20"/>
          <w:lang w:val="en-US" w:eastAsia="ar-SA"/>
        </w:rPr>
        <w:t xml:space="preserve"> </w:t>
      </w:r>
      <w:r w:rsidR="00036114" w:rsidRPr="00036114">
        <w:rPr>
          <w:rFonts w:ascii="Times New Roman" w:eastAsia="Times New Roman" w:hAnsi="Times New Roman" w:cs="Miriam"/>
          <w:i/>
          <w:sz w:val="24"/>
          <w:szCs w:val="20"/>
          <w:lang w:val="en-US" w:eastAsia="ar-SA"/>
        </w:rPr>
        <w:t>p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</w:t>
      </w:r>
      <w:r w:rsidR="00036114" w:rsidRPr="00036114">
        <w:rPr>
          <w:rFonts w:ascii="Times New Roman" w:eastAsia="Times New Roman" w:hAnsi="Times New Roman" w:cs="Times New Roman"/>
          <w:lang w:val="en-US"/>
        </w:rPr>
        <w:t>&lt;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.001], whereas math 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ASC 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and reading ASC decreased </w:t>
      </w:r>
      <w:r w:rsidR="00FC2E21">
        <w:rPr>
          <w:rFonts w:ascii="Times New Roman" w:eastAsia="Times New Roman" w:hAnsi="Times New Roman" w:cs="Miriam"/>
          <w:sz w:val="24"/>
          <w:szCs w:val="20"/>
          <w:lang w:val="en-US" w:eastAsia="ar-SA"/>
        </w:rPr>
        <w:t>only</w:t>
      </w:r>
      <w:r w:rsidR="0034765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from 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>g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rade</w:t>
      </w:r>
      <w:r w:rsid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s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2 to 3 [</w:t>
      </w:r>
      <w:r w:rsidR="00036114" w:rsidRPr="00036114">
        <w:rPr>
          <w:rFonts w:ascii="Times New Roman" w:eastAsia="Times New Roman" w:hAnsi="Times New Roman" w:cs="Miriam"/>
          <w:i/>
          <w:sz w:val="24"/>
          <w:szCs w:val="20"/>
          <w:lang w:val="en-US" w:eastAsia="ar-SA"/>
        </w:rPr>
        <w:t xml:space="preserve">M 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=  -.59, </w:t>
      </w:r>
      <w:r w:rsidR="00036114" w:rsidRPr="00036114">
        <w:rPr>
          <w:rFonts w:ascii="Times New Roman" w:eastAsia="Times New Roman" w:hAnsi="Times New Roman" w:cs="Miriam"/>
          <w:i/>
          <w:sz w:val="24"/>
          <w:szCs w:val="20"/>
          <w:lang w:val="en-US" w:eastAsia="ar-SA"/>
        </w:rPr>
        <w:t>p</w:t>
      </w:r>
      <w:r w:rsidR="00036114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= .019].</w:t>
      </w:r>
      <w:r w:rsidR="0034765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No 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further </w:t>
      </w:r>
      <w:r w:rsidR="00C439A7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significant changes </w:t>
      </w:r>
      <w:r w:rsidR="00527431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were found </w:t>
      </w:r>
      <w:r w:rsidR="003A1425">
        <w:rPr>
          <w:rFonts w:ascii="Times New Roman" w:eastAsia="Times New Roman" w:hAnsi="Times New Roman" w:cs="Miriam"/>
          <w:sz w:val="24"/>
          <w:szCs w:val="20"/>
          <w:lang w:val="en-US" w:eastAsia="ar-SA"/>
        </w:rPr>
        <w:t>in math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ASC</w:t>
      </w:r>
      <w:r w:rsidR="003A1425">
        <w:rPr>
          <w:rFonts w:ascii="Times New Roman" w:eastAsia="Times New Roman" w:hAnsi="Times New Roman" w:cs="Miriam"/>
          <w:sz w:val="24"/>
          <w:szCs w:val="20"/>
          <w:lang w:val="en-US" w:eastAsia="ar-SA"/>
        </w:rPr>
        <w:t>, writing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ASC,</w:t>
      </w:r>
      <w:r w:rsidR="003A1425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and reading ASC </w:t>
      </w:r>
      <w:r w:rsidR="0034765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between 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>g</w:t>
      </w:r>
      <w:r w:rsidR="0034765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rades 3 and 4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. The pattern of results </w:t>
      </w:r>
      <w:r w:rsidR="00D357AA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indicat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>ed</w:t>
      </w:r>
      <w:r w:rsidR="00D357AA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a lower general ASC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>, math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ASC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, writing </w:t>
      </w:r>
      <w:r w:rsidR="008B2CD2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ASC, 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>and reading ASC</w:t>
      </w:r>
      <w:r w:rsidR="00D357AA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at higher grade levels </w:t>
      </w:r>
      <w:r w:rsidR="00D357AA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within the first three years of elementary </w:t>
      </w:r>
      <w:r w:rsidR="00E55458">
        <w:rPr>
          <w:rFonts w:ascii="Times New Roman" w:eastAsia="Times New Roman" w:hAnsi="Times New Roman" w:cs="Miriam"/>
          <w:sz w:val="24"/>
          <w:szCs w:val="20"/>
          <w:lang w:val="en-US" w:eastAsia="ar-SA"/>
        </w:rPr>
        <w:t>school</w:t>
      </w:r>
      <w:r w:rsidR="00D357AA" w:rsidRPr="00036114">
        <w:rPr>
          <w:rFonts w:ascii="Times New Roman" w:eastAsia="Times New Roman" w:hAnsi="Times New Roman" w:cs="Miriam"/>
          <w:sz w:val="24"/>
          <w:szCs w:val="20"/>
          <w:lang w:val="en-US" w:eastAsia="ar-SA"/>
        </w:rPr>
        <w:t>.</w:t>
      </w:r>
      <w:r w:rsidR="00E55458">
        <w:rPr>
          <w:rFonts w:ascii="Times New Roman" w:eastAsia="Times New Roman" w:hAnsi="Times New Roman" w:cs="Miriam"/>
          <w:sz w:val="24"/>
          <w:szCs w:val="20"/>
          <w:lang w:val="en-US" w:eastAsia="ar-SA"/>
        </w:rPr>
        <w:t xml:space="preserve"> </w:t>
      </w:r>
    </w:p>
    <w:p w14:paraId="0A30A2CF" w14:textId="77777777" w:rsidR="00036114" w:rsidRPr="009362B7" w:rsidRDefault="00036114" w:rsidP="000C00CE">
      <w:pPr>
        <w:rPr>
          <w:lang w:val="en-US"/>
        </w:rPr>
      </w:pPr>
    </w:p>
    <w:sectPr w:rsidR="00036114" w:rsidRPr="009362B7" w:rsidSect="008E40C4">
      <w:footerReference w:type="default" r:id="rId7"/>
      <w:pgSz w:w="11906" w:h="16838"/>
      <w:pgMar w:top="1440" w:right="1418" w:bottom="1440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B3F378" w14:textId="77777777" w:rsidR="004C08DF" w:rsidRDefault="004C08DF" w:rsidP="008A02D2">
      <w:pPr>
        <w:spacing w:after="0" w:line="240" w:lineRule="auto"/>
      </w:pPr>
      <w:r>
        <w:separator/>
      </w:r>
    </w:p>
  </w:endnote>
  <w:endnote w:type="continuationSeparator" w:id="0">
    <w:p w14:paraId="7DF6079F" w14:textId="77777777" w:rsidR="004C08DF" w:rsidRDefault="004C08DF" w:rsidP="008A0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riam">
    <w:altName w:val="Tahoma"/>
    <w:panose1 w:val="020B0502050101010101"/>
    <w:charset w:val="B1"/>
    <w:family w:val="swiss"/>
    <w:pitch w:val="variable"/>
    <w:sig w:usb0="00000801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3651865"/>
      <w:docPartObj>
        <w:docPartGallery w:val="Page Numbers (Bottom of Page)"/>
        <w:docPartUnique/>
      </w:docPartObj>
    </w:sdtPr>
    <w:sdtEndPr/>
    <w:sdtContent>
      <w:p w14:paraId="2F3A89BF" w14:textId="77777777" w:rsidR="00E57698" w:rsidRDefault="004147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1436">
          <w:rPr>
            <w:noProof/>
          </w:rPr>
          <w:t>2</w:t>
        </w:r>
        <w:r>
          <w:fldChar w:fldCharType="end"/>
        </w:r>
      </w:p>
    </w:sdtContent>
  </w:sdt>
  <w:p w14:paraId="73C32738" w14:textId="77777777" w:rsidR="00E57698" w:rsidRDefault="002E143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ABCDD1" w14:textId="77777777" w:rsidR="004C08DF" w:rsidRDefault="004C08DF" w:rsidP="008A02D2">
      <w:pPr>
        <w:spacing w:after="0" w:line="240" w:lineRule="auto"/>
      </w:pPr>
      <w:r>
        <w:separator/>
      </w:r>
    </w:p>
  </w:footnote>
  <w:footnote w:type="continuationSeparator" w:id="0">
    <w:p w14:paraId="5FF0AA2E" w14:textId="77777777" w:rsidR="004C08DF" w:rsidRDefault="004C08DF" w:rsidP="008A02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2D2"/>
    <w:rsid w:val="00035BF7"/>
    <w:rsid w:val="00036114"/>
    <w:rsid w:val="000C00CE"/>
    <w:rsid w:val="000D3F7E"/>
    <w:rsid w:val="00133720"/>
    <w:rsid w:val="00256CAD"/>
    <w:rsid w:val="002B1D4E"/>
    <w:rsid w:val="002E1436"/>
    <w:rsid w:val="00347654"/>
    <w:rsid w:val="003A1425"/>
    <w:rsid w:val="00414730"/>
    <w:rsid w:val="00492432"/>
    <w:rsid w:val="004A10E5"/>
    <w:rsid w:val="004C08DF"/>
    <w:rsid w:val="004C2E1D"/>
    <w:rsid w:val="00524158"/>
    <w:rsid w:val="00527431"/>
    <w:rsid w:val="00546326"/>
    <w:rsid w:val="00584B4B"/>
    <w:rsid w:val="005D382D"/>
    <w:rsid w:val="00692688"/>
    <w:rsid w:val="007375CF"/>
    <w:rsid w:val="00752899"/>
    <w:rsid w:val="007C1B86"/>
    <w:rsid w:val="007C2731"/>
    <w:rsid w:val="00801A71"/>
    <w:rsid w:val="00803D16"/>
    <w:rsid w:val="008202B4"/>
    <w:rsid w:val="008A02D2"/>
    <w:rsid w:val="008B2CD2"/>
    <w:rsid w:val="008D5F9B"/>
    <w:rsid w:val="008E40C4"/>
    <w:rsid w:val="00902B0D"/>
    <w:rsid w:val="00907CFE"/>
    <w:rsid w:val="009362B7"/>
    <w:rsid w:val="00955CA9"/>
    <w:rsid w:val="009B6B73"/>
    <w:rsid w:val="009E26AE"/>
    <w:rsid w:val="00AB003D"/>
    <w:rsid w:val="00AC233D"/>
    <w:rsid w:val="00B96F00"/>
    <w:rsid w:val="00C05552"/>
    <w:rsid w:val="00C439A7"/>
    <w:rsid w:val="00CF1332"/>
    <w:rsid w:val="00D2183F"/>
    <w:rsid w:val="00D357AA"/>
    <w:rsid w:val="00D7330E"/>
    <w:rsid w:val="00E55458"/>
    <w:rsid w:val="00F15827"/>
    <w:rsid w:val="00F2127E"/>
    <w:rsid w:val="00F22070"/>
    <w:rsid w:val="00F25BB4"/>
    <w:rsid w:val="00F81019"/>
    <w:rsid w:val="00F929D9"/>
    <w:rsid w:val="00FC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795AA"/>
  <w15:chartTrackingRefBased/>
  <w15:docId w15:val="{25BAD556-7DDC-4B71-A947-8C723DCC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A02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02D2"/>
  </w:style>
  <w:style w:type="paragraph" w:styleId="Fuzeile">
    <w:name w:val="footer"/>
    <w:basedOn w:val="Standard"/>
    <w:link w:val="FuzeileZchn"/>
    <w:uiPriority w:val="99"/>
    <w:unhideWhenUsed/>
    <w:rsid w:val="008A02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02D2"/>
  </w:style>
  <w:style w:type="table" w:styleId="Tabellenraster">
    <w:name w:val="Table Grid"/>
    <w:basedOn w:val="NormaleTabelle"/>
    <w:uiPriority w:val="39"/>
    <w:rsid w:val="008A02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8A02D2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A02D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3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3D1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3D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3D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3D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3D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3D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71BF8-52FD-418A-AD82-E95A17FFB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102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Trier</Company>
  <LinksUpToDate>false</LinksUpToDate>
  <CharactersWithSpaces>2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Isabelle</dc:creator>
  <cp:keywords/>
  <dc:description/>
  <cp:lastModifiedBy>Schmidt, Isabelle</cp:lastModifiedBy>
  <cp:revision>3</cp:revision>
  <dcterms:created xsi:type="dcterms:W3CDTF">2017-05-04T11:45:00Z</dcterms:created>
  <dcterms:modified xsi:type="dcterms:W3CDTF">2017-05-04T11:46:00Z</dcterms:modified>
</cp:coreProperties>
</file>